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0FAFA" w14:textId="42AB6E82" w:rsidR="0065656B" w:rsidRDefault="006956B6" w:rsidP="0065656B">
      <w:pPr>
        <w:rPr>
          <w:rFonts w:ascii="Times New Roman" w:hAnsi="Times New Roman" w:cs="Times New Roman"/>
          <w:sz w:val="24"/>
          <w:szCs w:val="24"/>
        </w:rPr>
      </w:pPr>
      <w:bookmarkStart w:id="0" w:name="_Hlk103457734"/>
      <w:r w:rsidRPr="006956B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D6F0B">
        <w:rPr>
          <w:rFonts w:ascii="Times New Roman" w:hAnsi="Times New Roman" w:cs="Times New Roman"/>
          <w:sz w:val="24"/>
          <w:szCs w:val="24"/>
        </w:rPr>
        <w:t>1</w:t>
      </w:r>
      <w:r w:rsidR="0065656B">
        <w:rPr>
          <w:rFonts w:ascii="Times New Roman" w:hAnsi="Times New Roman" w:cs="Times New Roman"/>
          <w:sz w:val="24"/>
          <w:szCs w:val="24"/>
        </w:rPr>
        <w:t xml:space="preserve">. </w:t>
      </w:r>
      <w:r w:rsidR="0065656B" w:rsidRPr="00D573C5">
        <w:rPr>
          <w:rFonts w:ascii="Times New Roman" w:hAnsi="Times New Roman" w:cs="Times New Roman"/>
          <w:sz w:val="24"/>
          <w:szCs w:val="24"/>
        </w:rPr>
        <w:t>The</w:t>
      </w:r>
      <w:r w:rsidR="0065656B">
        <w:rPr>
          <w:rFonts w:ascii="Times New Roman" w:hAnsi="Times New Roman" w:cs="Times New Roman"/>
          <w:sz w:val="24"/>
          <w:szCs w:val="24"/>
        </w:rPr>
        <w:t xml:space="preserve"> information of</w:t>
      </w:r>
      <w:r w:rsidR="0065656B" w:rsidRPr="00D573C5">
        <w:rPr>
          <w:rFonts w:ascii="Times New Roman" w:hAnsi="Times New Roman" w:cs="Times New Roman"/>
          <w:sz w:val="24"/>
          <w:szCs w:val="24"/>
        </w:rPr>
        <w:t xml:space="preserve"> primers</w:t>
      </w:r>
      <w:r w:rsidR="0065656B">
        <w:rPr>
          <w:rFonts w:ascii="Times New Roman" w:hAnsi="Times New Roman" w:cs="Times New Roman"/>
          <w:sz w:val="24"/>
          <w:szCs w:val="24"/>
        </w:rPr>
        <w:t xml:space="preserve"> sequences for </w:t>
      </w:r>
      <w:proofErr w:type="spellStart"/>
      <w:r w:rsidR="0065656B" w:rsidRPr="0049204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5656B" w:rsidRPr="00492045">
        <w:rPr>
          <w:rFonts w:ascii="Times New Roman" w:hAnsi="Times New Roman" w:cs="Times New Roman"/>
          <w:sz w:val="24"/>
          <w:szCs w:val="24"/>
        </w:rPr>
        <w:t>-PCR assa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363"/>
      </w:tblGrid>
      <w:tr w:rsidR="0065656B" w:rsidRPr="009D22CA" w14:paraId="2BCF2F03" w14:textId="77777777" w:rsidTr="00FE1B5B">
        <w:trPr>
          <w:trHeight w:val="28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914A6" w14:textId="77777777" w:rsidR="0065656B" w:rsidRPr="00A870E4" w:rsidRDefault="0065656B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79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9F740" w14:textId="77777777" w:rsidR="0065656B" w:rsidRPr="00A870E4" w:rsidRDefault="0065656B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E64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65656B" w:rsidRPr="009D22CA" w14:paraId="774047F4" w14:textId="77777777" w:rsidTr="00FE1B5B">
        <w:trPr>
          <w:trHeight w:val="280"/>
        </w:trPr>
        <w:tc>
          <w:tcPr>
            <w:tcW w:w="2263" w:type="dxa"/>
            <w:tcBorders>
              <w:top w:val="single" w:sz="4" w:space="0" w:color="auto"/>
            </w:tcBorders>
            <w:noWrap/>
          </w:tcPr>
          <w:p w14:paraId="464B5AFC" w14:textId="667C085C" w:rsidR="0065656B" w:rsidRDefault="00976EB7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6865B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63" w:type="dxa"/>
            <w:tcBorders>
              <w:top w:val="single" w:sz="4" w:space="0" w:color="auto"/>
            </w:tcBorders>
            <w:noWrap/>
          </w:tcPr>
          <w:p w14:paraId="53EE47AB" w14:textId="61CF3C85" w:rsidR="0065656B" w:rsidRPr="00A870E4" w:rsidRDefault="006865BD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GTCATGAGTCCTTCCACGATACC</w:t>
            </w:r>
          </w:p>
        </w:tc>
      </w:tr>
      <w:tr w:rsidR="00CC3698" w:rsidRPr="009D22CA" w14:paraId="5C7FE7EA" w14:textId="77777777" w:rsidTr="00FE1B5B">
        <w:trPr>
          <w:trHeight w:val="280"/>
        </w:trPr>
        <w:tc>
          <w:tcPr>
            <w:tcW w:w="2263" w:type="dxa"/>
            <w:noWrap/>
          </w:tcPr>
          <w:p w14:paraId="73EF2F68" w14:textId="521C8B0F" w:rsidR="00CC3698" w:rsidRDefault="00CC3698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363" w:type="dxa"/>
            <w:noWrap/>
          </w:tcPr>
          <w:p w14:paraId="39FA9055" w14:textId="7CA7F2DA" w:rsidR="00CC3698" w:rsidRPr="006865BD" w:rsidRDefault="00CC3698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GGAGTCCACTGGCGTCTTCA</w:t>
            </w:r>
          </w:p>
        </w:tc>
      </w:tr>
      <w:tr w:rsidR="00CC3698" w:rsidRPr="009D22CA" w14:paraId="119A8125" w14:textId="77777777" w:rsidTr="00FE1B5B">
        <w:trPr>
          <w:trHeight w:val="280"/>
        </w:trPr>
        <w:tc>
          <w:tcPr>
            <w:tcW w:w="2263" w:type="dxa"/>
            <w:noWrap/>
          </w:tcPr>
          <w:p w14:paraId="50EE0179" w14:textId="39E830BE" w:rsidR="00CC3698" w:rsidRDefault="005D6F0B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F0B">
              <w:rPr>
                <w:rFonts w:ascii="Times New Roman" w:hAnsi="Times New Roman" w:cs="Times New Roman"/>
                <w:sz w:val="24"/>
                <w:szCs w:val="24"/>
              </w:rPr>
              <w:t>TPH1-R</w:t>
            </w:r>
          </w:p>
        </w:tc>
        <w:tc>
          <w:tcPr>
            <w:tcW w:w="4363" w:type="dxa"/>
            <w:noWrap/>
          </w:tcPr>
          <w:p w14:paraId="55BB683B" w14:textId="0588D6A8" w:rsidR="00CC3698" w:rsidRPr="006865BD" w:rsidRDefault="005D6F0B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F0B">
              <w:rPr>
                <w:rFonts w:ascii="Times New Roman" w:hAnsi="Times New Roman" w:cs="Times New Roman"/>
                <w:sz w:val="24"/>
                <w:szCs w:val="24"/>
              </w:rPr>
              <w:t>AAGCCAGCACCAAAGACTCTTAGC</w:t>
            </w:r>
          </w:p>
        </w:tc>
      </w:tr>
      <w:tr w:rsidR="00CC3698" w:rsidRPr="009D22CA" w14:paraId="72D0DB15" w14:textId="77777777" w:rsidTr="00FE1B5B">
        <w:trPr>
          <w:trHeight w:val="280"/>
        </w:trPr>
        <w:tc>
          <w:tcPr>
            <w:tcW w:w="2263" w:type="dxa"/>
            <w:noWrap/>
          </w:tcPr>
          <w:p w14:paraId="24019EA8" w14:textId="65F995C2" w:rsidR="00CC3698" w:rsidRDefault="005D6F0B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F0B">
              <w:rPr>
                <w:rFonts w:ascii="Times New Roman" w:hAnsi="Times New Roman" w:cs="Times New Roman"/>
                <w:sz w:val="24"/>
                <w:szCs w:val="24"/>
              </w:rPr>
              <w:t>TPH1-F</w:t>
            </w:r>
            <w:bookmarkStart w:id="1" w:name="_GoBack"/>
            <w:bookmarkEnd w:id="1"/>
          </w:p>
        </w:tc>
        <w:tc>
          <w:tcPr>
            <w:tcW w:w="4363" w:type="dxa"/>
            <w:noWrap/>
          </w:tcPr>
          <w:p w14:paraId="6D3058F0" w14:textId="59AB4B59" w:rsidR="00CC3698" w:rsidRPr="006865BD" w:rsidRDefault="005D6F0B" w:rsidP="009134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F0B">
              <w:rPr>
                <w:rFonts w:ascii="Times New Roman" w:hAnsi="Times New Roman" w:cs="Times New Roman"/>
                <w:sz w:val="24"/>
                <w:szCs w:val="24"/>
              </w:rPr>
              <w:t>CAGAGCCAGATACCTGCCATGAAC</w:t>
            </w:r>
          </w:p>
        </w:tc>
      </w:tr>
      <w:bookmarkEnd w:id="0"/>
    </w:tbl>
    <w:p w14:paraId="501308CC" w14:textId="77777777" w:rsidR="007F2C93" w:rsidRDefault="007F2C93"/>
    <w:sectPr w:rsidR="007F2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751A8" w14:textId="77777777" w:rsidR="008925A0" w:rsidRDefault="008925A0" w:rsidP="0065656B">
      <w:r>
        <w:separator/>
      </w:r>
    </w:p>
  </w:endnote>
  <w:endnote w:type="continuationSeparator" w:id="0">
    <w:p w14:paraId="64694D40" w14:textId="77777777" w:rsidR="008925A0" w:rsidRDefault="008925A0" w:rsidP="00656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A4DFF" w14:textId="77777777" w:rsidR="008925A0" w:rsidRDefault="008925A0" w:rsidP="0065656B">
      <w:r>
        <w:separator/>
      </w:r>
    </w:p>
  </w:footnote>
  <w:footnote w:type="continuationSeparator" w:id="0">
    <w:p w14:paraId="0F0724F2" w14:textId="77777777" w:rsidR="008925A0" w:rsidRDefault="008925A0" w:rsidP="00656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0BF"/>
    <w:rsid w:val="00002210"/>
    <w:rsid w:val="004550BF"/>
    <w:rsid w:val="005D6F0B"/>
    <w:rsid w:val="0065656B"/>
    <w:rsid w:val="006865BD"/>
    <w:rsid w:val="006956B6"/>
    <w:rsid w:val="007F1FFA"/>
    <w:rsid w:val="007F2C93"/>
    <w:rsid w:val="008925A0"/>
    <w:rsid w:val="009627F9"/>
    <w:rsid w:val="00976EB7"/>
    <w:rsid w:val="00CC3698"/>
    <w:rsid w:val="00DB2592"/>
    <w:rsid w:val="00F94645"/>
    <w:rsid w:val="00FA17A6"/>
    <w:rsid w:val="00FE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6860F"/>
  <w15:chartTrackingRefBased/>
  <w15:docId w15:val="{57030C72-4903-4CC7-9674-B7F1BDBD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6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56B"/>
    <w:rPr>
      <w:sz w:val="18"/>
      <w:szCs w:val="18"/>
    </w:rPr>
  </w:style>
  <w:style w:type="table" w:styleId="a7">
    <w:name w:val="Table Grid"/>
    <w:basedOn w:val="a1"/>
    <w:uiPriority w:val="39"/>
    <w:rsid w:val="00656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11</cp:revision>
  <dcterms:created xsi:type="dcterms:W3CDTF">2022-05-14T09:27:00Z</dcterms:created>
  <dcterms:modified xsi:type="dcterms:W3CDTF">2022-05-28T08:36:00Z</dcterms:modified>
</cp:coreProperties>
</file>